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D8282" w14:textId="75AB906A" w:rsidR="00FC401F" w:rsidRDefault="009D2C29" w:rsidP="00FC401F">
      <w:pPr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</w:t>
      </w:r>
      <w:r w:rsidR="00FC401F">
        <w:rPr>
          <w:rFonts w:ascii="Times New Roman" w:hAnsi="Times New Roman" w:cs="Times New Roman"/>
          <w:bCs/>
          <w:sz w:val="24"/>
          <w:szCs w:val="24"/>
        </w:rPr>
        <w:t>1: Sex-specific l</w:t>
      </w:r>
      <w:r w:rsidR="00FC401F" w:rsidRPr="00372C00">
        <w:rPr>
          <w:rFonts w:ascii="Times New Roman" w:hAnsi="Times New Roman" w:cs="Times New Roman"/>
          <w:bCs/>
          <w:sz w:val="24"/>
          <w:szCs w:val="24"/>
        </w:rPr>
        <w:t>ongitudinal association</w:t>
      </w:r>
      <w:r w:rsidR="00FC401F">
        <w:rPr>
          <w:rFonts w:ascii="Times New Roman" w:hAnsi="Times New Roman" w:cs="Times New Roman"/>
          <w:bCs/>
          <w:sz w:val="24"/>
          <w:szCs w:val="24"/>
        </w:rPr>
        <w:t>s between</w:t>
      </w:r>
      <w:r w:rsidR="00FC401F" w:rsidRPr="00372C00">
        <w:rPr>
          <w:rFonts w:ascii="Times New Roman" w:hAnsi="Times New Roman" w:cs="Times New Roman"/>
          <w:bCs/>
          <w:sz w:val="24"/>
          <w:szCs w:val="24"/>
        </w:rPr>
        <w:t xml:space="preserve"> baseline </w:t>
      </w:r>
      <w:r w:rsidR="00FC401F">
        <w:rPr>
          <w:rFonts w:ascii="Times New Roman" w:hAnsi="Times New Roman" w:cs="Times New Roman"/>
          <w:bCs/>
          <w:sz w:val="24"/>
          <w:szCs w:val="24"/>
        </w:rPr>
        <w:t>hemoglobin level and sarcopenia, 2011 - 2015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3080"/>
        <w:gridCol w:w="2180"/>
        <w:gridCol w:w="960"/>
        <w:gridCol w:w="960"/>
        <w:gridCol w:w="1900"/>
        <w:gridCol w:w="960"/>
      </w:tblGrid>
      <w:tr w:rsidR="00E56341" w:rsidRPr="00E56341" w14:paraId="72B1CC0B" w14:textId="77777777" w:rsidTr="00E56341">
        <w:trPr>
          <w:trHeight w:val="276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D3CA" w14:textId="77777777" w:rsidR="00E56341" w:rsidRPr="00E56341" w:rsidRDefault="00E56341" w:rsidP="00E5634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C9B22" w14:textId="22E15137" w:rsidR="00E56341" w:rsidRPr="00E56341" w:rsidRDefault="00E56341" w:rsidP="00E563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  <w:r w:rsidR="009F41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3D9" w14:textId="3ABE6974" w:rsidR="00E56341" w:rsidRPr="00E56341" w:rsidRDefault="00E56341" w:rsidP="00E563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E820" w14:textId="3CAD8CB4" w:rsidR="00E56341" w:rsidRPr="00E56341" w:rsidRDefault="00E56341" w:rsidP="00E563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  <w:r w:rsidR="009F41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E56341" w:rsidRPr="00E56341" w14:paraId="4B099CA6" w14:textId="77777777" w:rsidTr="00E56341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B996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7627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74A9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3D9B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1E5B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41A2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56341" w:rsidRPr="00E56341" w14:paraId="6A11C90A" w14:textId="77777777" w:rsidTr="00E56341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5A01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open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C010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EA3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618E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2C00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C44E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DCE" w:rsidRPr="00E56341" w14:paraId="4808560A" w14:textId="77777777" w:rsidTr="00C22DCE">
        <w:trPr>
          <w:trHeight w:val="55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344" w14:textId="77777777" w:rsidR="00C22DCE" w:rsidRPr="00E56341" w:rsidRDefault="00C22DCE" w:rsidP="00C22DC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1159" w14:textId="57C47C97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3 - 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7E0" w14:textId="376592EF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A904" w14:textId="77777777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D60B" w14:textId="1B88F2BD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4 - 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4ACC" w14:textId="37A73242" w:rsidR="00C22DCE" w:rsidRPr="00C22DCE" w:rsidRDefault="00C22DCE" w:rsidP="00C22DC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E56341" w:rsidRPr="00E56341" w14:paraId="599A017C" w14:textId="77777777" w:rsidTr="00E56341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A6FC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nent of sarcopen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3DB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F3F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AA04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2508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BFC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56341" w:rsidRPr="00E56341" w14:paraId="0F27F658" w14:textId="77777777" w:rsidTr="00E56341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E212" w14:textId="77777777" w:rsidR="00E56341" w:rsidRPr="00E56341" w:rsidRDefault="00E56341" w:rsidP="00E563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Height-adjusted AS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6EDB" w14:textId="77777777" w:rsidR="00E56341" w:rsidRPr="00E56341" w:rsidRDefault="00E56341" w:rsidP="00E563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A8BD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4B22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FD1D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05C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DCE" w:rsidRPr="00E56341" w14:paraId="1351FC59" w14:textId="77777777" w:rsidTr="00E56341">
        <w:trPr>
          <w:trHeight w:val="55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34EF" w14:textId="77777777" w:rsidR="00C22DCE" w:rsidRPr="00E56341" w:rsidRDefault="00C22DCE" w:rsidP="00C22DCE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79AF" w14:textId="0870F387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9 - 0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05A3" w14:textId="2A13C5E7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40F6" w14:textId="77777777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1C39" w14:textId="2470477F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93 - 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7E1E" w14:textId="25B23EB1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</w:tr>
      <w:tr w:rsidR="00E56341" w:rsidRPr="00E56341" w14:paraId="5590DA13" w14:textId="77777777" w:rsidTr="00E56341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5B1" w14:textId="77777777" w:rsidR="00E56341" w:rsidRPr="00E56341" w:rsidRDefault="00E56341" w:rsidP="00E563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muscle streng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C75" w14:textId="77777777" w:rsidR="00E56341" w:rsidRPr="00E56341" w:rsidRDefault="00E56341" w:rsidP="00E563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B039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4BA0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3FEC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11E2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DCE" w:rsidRPr="00E56341" w14:paraId="23186254" w14:textId="77777777" w:rsidTr="00E56341">
        <w:trPr>
          <w:trHeight w:val="552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5FA" w14:textId="77777777" w:rsidR="00C22DCE" w:rsidRPr="00E56341" w:rsidRDefault="00C22DCE" w:rsidP="00C22DCE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40F4" w14:textId="226C3287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6 - 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8EE8" w14:textId="10E0A5A1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31F3" w14:textId="77777777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FEAF" w14:textId="22901AFE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4 - 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5D63" w14:textId="755270D8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</w:tr>
      <w:tr w:rsidR="00E56341" w:rsidRPr="00E56341" w14:paraId="3FA3C1E9" w14:textId="77777777" w:rsidTr="00E56341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EF4D" w14:textId="77777777" w:rsidR="00E56341" w:rsidRPr="00E56341" w:rsidRDefault="00E56341" w:rsidP="00E563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physical performan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656A" w14:textId="77777777" w:rsidR="00E56341" w:rsidRPr="00E56341" w:rsidRDefault="00E56341" w:rsidP="00E5634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ADF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4E0D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15AD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649E" w14:textId="77777777" w:rsidR="00E56341" w:rsidRPr="00E56341" w:rsidRDefault="00E56341" w:rsidP="00E563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2DCE" w:rsidRPr="00E56341" w14:paraId="726F5A76" w14:textId="77777777" w:rsidTr="00E56341">
        <w:trPr>
          <w:trHeight w:val="552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F08C" w14:textId="77777777" w:rsidR="00C22DCE" w:rsidRPr="00E56341" w:rsidRDefault="00C22DCE" w:rsidP="00C22DCE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2E9B9" w14:textId="4C646FD4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5 - 0.9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4742" w14:textId="0A85BD2B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37BEF" w14:textId="4980B89A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621D8" w14:textId="513A8E1B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86 - 0.9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20C7" w14:textId="67D10D0F" w:rsidR="00C22DCE" w:rsidRPr="00E56341" w:rsidRDefault="00C22DCE" w:rsidP="00C22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</w:tbl>
    <w:p w14:paraId="18DF20F7" w14:textId="77777777" w:rsidR="003E7052" w:rsidRPr="00AA491F" w:rsidRDefault="003E7052" w:rsidP="003E7052">
      <w:pPr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A491F">
        <w:rPr>
          <w:rFonts w:ascii="Times New Roman" w:hAnsi="Times New Roman" w:cs="Times New Roman"/>
          <w:bCs/>
          <w:sz w:val="24"/>
          <w:szCs w:val="24"/>
        </w:rPr>
        <w:t>AS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A491F">
        <w:rPr>
          <w:rFonts w:ascii="Times New Roman" w:hAnsi="Times New Roman" w:cs="Times New Roman"/>
          <w:bCs/>
          <w:sz w:val="24"/>
          <w:szCs w:val="24"/>
        </w:rPr>
        <w:t xml:space="preserve">appendicular skeletal muscle mass; </w:t>
      </w:r>
      <w:r>
        <w:rPr>
          <w:rFonts w:ascii="Times New Roman" w:hAnsi="Times New Roman" w:cs="Times New Roman"/>
          <w:bCs/>
          <w:sz w:val="24"/>
          <w:szCs w:val="24"/>
        </w:rPr>
        <w:t>CI confidence interval; HR hazard</w:t>
      </w:r>
      <w:r w:rsidRPr="00AA491F">
        <w:rPr>
          <w:rFonts w:ascii="Times New Roman" w:hAnsi="Times New Roman" w:cs="Times New Roman"/>
          <w:bCs/>
          <w:sz w:val="24"/>
          <w:szCs w:val="24"/>
        </w:rPr>
        <w:t xml:space="preserve"> ratio</w:t>
      </w:r>
    </w:p>
    <w:p w14:paraId="41FD29D7" w14:textId="3445CAD3" w:rsidR="00E56341" w:rsidRDefault="009F41A1">
      <w:proofErr w:type="spellStart"/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vertAlign w:val="superscript"/>
        </w:rPr>
        <w:t>a</w:t>
      </w:r>
      <w:r w:rsidR="00DB7DCB" w:rsidRPr="00FA2EB7">
        <w:rPr>
          <w:rFonts w:ascii="Times New Roman" w:hAnsi="Times New Roman" w:cs="Times New Roman"/>
          <w:bCs/>
          <w:sz w:val="24"/>
          <w:szCs w:val="24"/>
        </w:rPr>
        <w:t>Adjusted</w:t>
      </w:r>
      <w:proofErr w:type="spellEnd"/>
      <w:r w:rsidR="00DB7DCB" w:rsidRPr="00FA2EB7">
        <w:rPr>
          <w:rFonts w:ascii="Times New Roman" w:hAnsi="Times New Roman" w:cs="Times New Roman"/>
          <w:bCs/>
          <w:sz w:val="24"/>
          <w:szCs w:val="24"/>
        </w:rPr>
        <w:t xml:space="preserve"> for age, residence, marital status, socioeconomic level, education, smoking, drinking, body mass index, systolic blood pressure, diastolic blood pressure, hypertension, dyslipidemia, chronic kidney disease, heart disease, arthritis or rheumatism, cystatin C</w:t>
      </w:r>
    </w:p>
    <w:sectPr w:rsidR="00E56341" w:rsidSect="00ED29A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95C53" w14:textId="77777777" w:rsidR="00CD284A" w:rsidRDefault="00CD284A" w:rsidP="00A277D0">
      <w:r>
        <w:separator/>
      </w:r>
    </w:p>
  </w:endnote>
  <w:endnote w:type="continuationSeparator" w:id="0">
    <w:p w14:paraId="04E1351D" w14:textId="77777777" w:rsidR="00CD284A" w:rsidRDefault="00CD284A" w:rsidP="00A2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8965241"/>
      <w:docPartObj>
        <w:docPartGallery w:val="Page Numbers (Bottom of Page)"/>
        <w:docPartUnique/>
      </w:docPartObj>
    </w:sdtPr>
    <w:sdtContent>
      <w:p w14:paraId="13E94D6E" w14:textId="1E8F8D27" w:rsidR="00A277D0" w:rsidRDefault="00A277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FC5EDA" w14:textId="77777777" w:rsidR="00A277D0" w:rsidRDefault="00A277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CFF0B" w14:textId="77777777" w:rsidR="00CD284A" w:rsidRDefault="00CD284A" w:rsidP="00A277D0">
      <w:r>
        <w:separator/>
      </w:r>
    </w:p>
  </w:footnote>
  <w:footnote w:type="continuationSeparator" w:id="0">
    <w:p w14:paraId="6FCAE76D" w14:textId="77777777" w:rsidR="00CD284A" w:rsidRDefault="00CD284A" w:rsidP="00A27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341"/>
    <w:rsid w:val="00097D47"/>
    <w:rsid w:val="000F4CC1"/>
    <w:rsid w:val="001131AF"/>
    <w:rsid w:val="001312B8"/>
    <w:rsid w:val="00317463"/>
    <w:rsid w:val="0036544C"/>
    <w:rsid w:val="00365915"/>
    <w:rsid w:val="003E7052"/>
    <w:rsid w:val="0042320D"/>
    <w:rsid w:val="00431EFC"/>
    <w:rsid w:val="004C67CE"/>
    <w:rsid w:val="004D47AC"/>
    <w:rsid w:val="004F54EB"/>
    <w:rsid w:val="006422F3"/>
    <w:rsid w:val="00666579"/>
    <w:rsid w:val="00683542"/>
    <w:rsid w:val="007B3E73"/>
    <w:rsid w:val="008E7138"/>
    <w:rsid w:val="008F6972"/>
    <w:rsid w:val="00953F6A"/>
    <w:rsid w:val="009D2C29"/>
    <w:rsid w:val="009F41A1"/>
    <w:rsid w:val="00A277D0"/>
    <w:rsid w:val="00A70E86"/>
    <w:rsid w:val="00AF6417"/>
    <w:rsid w:val="00AF712E"/>
    <w:rsid w:val="00B148DC"/>
    <w:rsid w:val="00B609BB"/>
    <w:rsid w:val="00BE0C27"/>
    <w:rsid w:val="00C22DCE"/>
    <w:rsid w:val="00C82C8E"/>
    <w:rsid w:val="00CD284A"/>
    <w:rsid w:val="00CF6767"/>
    <w:rsid w:val="00D1465E"/>
    <w:rsid w:val="00DB7DCB"/>
    <w:rsid w:val="00E0243F"/>
    <w:rsid w:val="00E43A0B"/>
    <w:rsid w:val="00E56341"/>
    <w:rsid w:val="00E6688C"/>
    <w:rsid w:val="00ED29A9"/>
    <w:rsid w:val="00F264F3"/>
    <w:rsid w:val="00F9646D"/>
    <w:rsid w:val="00FA2EB7"/>
    <w:rsid w:val="00FC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95E97"/>
  <w15:chartTrackingRefBased/>
  <w15:docId w15:val="{7611AB7E-EFBC-4FA1-ABF8-9AEA6057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7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7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D7312-8AE9-4507-9210-6AC44A70A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 L</dc:creator>
  <cp:keywords/>
  <dc:description/>
  <cp:lastModifiedBy>Shoichiro S.</cp:lastModifiedBy>
  <cp:revision>42</cp:revision>
  <cp:lastPrinted>2022-04-08T09:11:00Z</cp:lastPrinted>
  <dcterms:created xsi:type="dcterms:W3CDTF">2022-04-08T08:38:00Z</dcterms:created>
  <dcterms:modified xsi:type="dcterms:W3CDTF">2022-10-27T06:20:00Z</dcterms:modified>
</cp:coreProperties>
</file>